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777885" w:rsidR="00F07259" w:rsidP="48E20ED0" w:rsidRDefault="00777885" w14:paraId="4F63C4B3" wp14:noSpellErr="1" wp14:textId="73FECA2A">
      <w:pPr>
        <w:rPr>
          <w:rFonts w:ascii="Times New Roman" w:hAnsi="Times New Roman" w:cs="Times New Roman"/>
          <w:sz w:val="24"/>
          <w:szCs w:val="24"/>
        </w:rPr>
      </w:pPr>
      <w:r w:rsidRPr="48E20ED0" w:rsidR="48E20ED0">
        <w:rPr>
          <w:rFonts w:ascii="Times New Roman" w:hAnsi="Times New Roman" w:cs="Times New Roman"/>
          <w:b w:val="1"/>
          <w:bCs w:val="1"/>
          <w:sz w:val="24"/>
          <w:szCs w:val="24"/>
        </w:rPr>
        <w:t>Supplementary Data 10: Results of individual studies on physical function</w:t>
      </w:r>
      <w:r w:rsidRPr="48E20ED0" w:rsidR="48E20ED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(n=7</w:t>
      </w:r>
      <w:r w:rsidRPr="48E20ED0" w:rsidR="48E20ED0">
        <w:rPr>
          <w:rFonts w:ascii="Times New Roman" w:hAnsi="Times New Roman" w:cs="Times New Roman"/>
          <w:b w:val="1"/>
          <w:bCs w:val="1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25"/>
        <w:gridCol w:w="1890"/>
        <w:gridCol w:w="2160"/>
        <w:gridCol w:w="2694"/>
        <w:gridCol w:w="1081"/>
      </w:tblGrid>
      <w:tr xmlns:wp14="http://schemas.microsoft.com/office/word/2010/wordml" w:rsidRPr="00777885" w:rsidR="00DA6325" w:rsidTr="48E20ED0" w14:paraId="0150A36D" wp14:textId="77777777">
        <w:tc>
          <w:tcPr>
            <w:tcW w:w="1525" w:type="dxa"/>
            <w:tcBorders>
              <w:bottom w:val="single" w:color="auto" w:sz="8" w:space="0"/>
            </w:tcBorders>
            <w:tcMar/>
            <w:vAlign w:val="center"/>
          </w:tcPr>
          <w:p w:rsidRPr="00777885" w:rsidR="00DA6325" w:rsidP="48E20ED0" w:rsidRDefault="00DA6325" w14:paraId="783677EE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Author year</w:t>
            </w:r>
          </w:p>
        </w:tc>
        <w:tc>
          <w:tcPr>
            <w:tcW w:w="1890" w:type="dxa"/>
            <w:tcBorders>
              <w:bottom w:val="single" w:color="auto" w:sz="8" w:space="0"/>
            </w:tcBorders>
            <w:tcMar/>
            <w:vAlign w:val="center"/>
          </w:tcPr>
          <w:p w:rsidRPr="00777885" w:rsidR="00DA6325" w:rsidP="48E20ED0" w:rsidRDefault="00DA6325" w14:paraId="143BBCF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  <w:tc>
          <w:tcPr>
            <w:tcW w:w="2160" w:type="dxa"/>
            <w:tcBorders>
              <w:bottom w:val="single" w:color="auto" w:sz="8" w:space="0"/>
            </w:tcBorders>
            <w:tcMar/>
            <w:vAlign w:val="center"/>
          </w:tcPr>
          <w:p w:rsidRPr="00777885" w:rsidR="00DA6325" w:rsidP="48E20ED0" w:rsidRDefault="00DA6325" w14:paraId="12F7680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Test or model used</w:t>
            </w:r>
          </w:p>
        </w:tc>
        <w:tc>
          <w:tcPr>
            <w:tcW w:w="2694" w:type="dxa"/>
            <w:tcBorders>
              <w:bottom w:val="single" w:color="auto" w:sz="8" w:space="0"/>
            </w:tcBorders>
            <w:tcMar/>
            <w:vAlign w:val="center"/>
          </w:tcPr>
          <w:p w:rsidRPr="00777885" w:rsidR="00DA6325" w:rsidP="48E20ED0" w:rsidRDefault="00DA6325" w14:paraId="53B8CD1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Measure of effects*</w:t>
            </w:r>
          </w:p>
          <w:p w:rsidRPr="00777885" w:rsidR="00DA6325" w:rsidP="48E20ED0" w:rsidRDefault="00DA6325" w14:paraId="3F93261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(post-intervention values</w:t>
            </w: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, unless</w:t>
            </w: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 xml:space="preserve"> otherwise specified)</w:t>
            </w:r>
            <w:bookmarkStart w:name="_GoBack" w:id="0"/>
            <w:bookmarkEnd w:id="0"/>
          </w:p>
        </w:tc>
        <w:tc>
          <w:tcPr>
            <w:tcW w:w="1081" w:type="dxa"/>
            <w:tcBorders>
              <w:bottom w:val="single" w:color="auto" w:sz="8" w:space="0"/>
            </w:tcBorders>
            <w:tcMar/>
            <w:vAlign w:val="center"/>
          </w:tcPr>
          <w:p w:rsidRPr="00777885" w:rsidR="00DA6325" w:rsidP="48E20ED0" w:rsidRDefault="00DA6325" w14:paraId="0033CCB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xmlns:wp14="http://schemas.microsoft.com/office/word/2010/wordml" w:rsidRPr="00777885" w:rsidR="00DA6325" w:rsidTr="48E20ED0" w14:paraId="046E91F4" wp14:textId="77777777">
        <w:tc>
          <w:tcPr>
            <w:tcW w:w="1525" w:type="dxa"/>
            <w:tcBorders>
              <w:top w:val="single" w:color="auto" w:sz="8" w:space="0"/>
            </w:tcBorders>
            <w:tcMar/>
            <w:vAlign w:val="center"/>
          </w:tcPr>
          <w:p w:rsidRPr="00777885" w:rsidR="00DA6325" w:rsidP="48E20ED0" w:rsidRDefault="00DA6325" w14:paraId="67416D76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He &amp; Gao 2016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tcMar/>
            <w:vAlign w:val="center"/>
          </w:tcPr>
          <w:p w:rsidRPr="00777885" w:rsidR="00DA6325" w:rsidP="48E20ED0" w:rsidRDefault="00DA6325" w14:paraId="0312808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60" w:type="dxa"/>
            <w:tcBorders>
              <w:top w:val="single" w:color="auto" w:sz="8" w:space="0"/>
            </w:tcBorders>
            <w:tcMar/>
            <w:vAlign w:val="center"/>
          </w:tcPr>
          <w:p w:rsidRPr="00777885" w:rsidR="00DA6325" w:rsidP="48E20ED0" w:rsidRDefault="002711DA" w14:paraId="04CE0B4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Borders>
              <w:top w:val="single" w:color="auto" w:sz="8" w:space="0"/>
            </w:tcBorders>
            <w:tcMar/>
            <w:vAlign w:val="center"/>
          </w:tcPr>
          <w:p w:rsidRPr="00777885" w:rsidR="00DA6325" w:rsidP="48E20ED0" w:rsidRDefault="00DA6325" w14:paraId="01B1C72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68.32±22.20</w:t>
            </w:r>
          </w:p>
          <w:p w:rsidRPr="00777885" w:rsidR="00DA6325" w:rsidP="48E20ED0" w:rsidRDefault="00DA6325" w14:paraId="5777301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47.11±19.37</w:t>
            </w:r>
          </w:p>
        </w:tc>
        <w:tc>
          <w:tcPr>
            <w:tcW w:w="1081" w:type="dxa"/>
            <w:tcBorders>
              <w:top w:val="single" w:color="auto" w:sz="8" w:space="0"/>
            </w:tcBorders>
            <w:tcMar/>
            <w:vAlign w:val="center"/>
          </w:tcPr>
          <w:p w:rsidRPr="00777885" w:rsidR="00DA6325" w:rsidP="48E20ED0" w:rsidRDefault="00DA6325" w14:paraId="3D201E7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777885" w:rsidR="00DA6325" w:rsidTr="48E20ED0" w14:paraId="4821746F" wp14:textId="77777777">
        <w:tc>
          <w:tcPr>
            <w:tcW w:w="1525" w:type="dxa"/>
            <w:tcMar/>
            <w:vAlign w:val="center"/>
          </w:tcPr>
          <w:p w:rsidRPr="00777885" w:rsidR="00DA6325" w:rsidP="48E20ED0" w:rsidRDefault="00DA6325" w14:paraId="206CCB2E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hen et al. 2015</w:t>
            </w:r>
          </w:p>
        </w:tc>
        <w:tc>
          <w:tcPr>
            <w:tcW w:w="1890" w:type="dxa"/>
            <w:tcMar/>
            <w:vAlign w:val="center"/>
          </w:tcPr>
          <w:p w:rsidRPr="00777885" w:rsidR="00DA6325" w:rsidP="48E20ED0" w:rsidRDefault="00DA6325" w14:paraId="47D6721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60" w:type="dxa"/>
            <w:tcMar/>
            <w:vAlign w:val="center"/>
          </w:tcPr>
          <w:p w:rsidRPr="00777885" w:rsidR="00DA6325" w:rsidP="48E20ED0" w:rsidRDefault="002711DA" w14:paraId="4A8E0BA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Mar/>
            <w:vAlign w:val="center"/>
          </w:tcPr>
          <w:p w:rsidRPr="00777885" w:rsidR="00DA6325" w:rsidP="48E20ED0" w:rsidRDefault="00DA6325" w14:paraId="2D83576C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56.41±19.72</w:t>
            </w:r>
          </w:p>
          <w:p w:rsidRPr="00777885" w:rsidR="00DA6325" w:rsidP="48E20ED0" w:rsidRDefault="00DA6325" w14:paraId="4CC9B02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53.01±20.17</w:t>
            </w:r>
          </w:p>
        </w:tc>
        <w:tc>
          <w:tcPr>
            <w:tcW w:w="1081" w:type="dxa"/>
            <w:tcMar/>
            <w:vAlign w:val="center"/>
          </w:tcPr>
          <w:p w:rsidRPr="00777885" w:rsidR="00DA6325" w:rsidP="48E20ED0" w:rsidRDefault="00DA6325" w14:paraId="61F2CB1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xmlns:wp14="http://schemas.microsoft.com/office/word/2010/wordml" w:rsidRPr="00777885" w:rsidR="00DA6325" w:rsidTr="48E20ED0" w14:paraId="3F7284E5" wp14:textId="77777777">
        <w:tc>
          <w:tcPr>
            <w:tcW w:w="1525" w:type="dxa"/>
            <w:tcMar/>
            <w:vAlign w:val="center"/>
          </w:tcPr>
          <w:p w:rsidRPr="00777885" w:rsidR="00DA6325" w:rsidP="48E20ED0" w:rsidRDefault="00DA6325" w14:paraId="47EC3431" wp14:textId="77777777" wp14:noSpellErr="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Han et al. 2013</w:t>
            </w:r>
          </w:p>
        </w:tc>
        <w:tc>
          <w:tcPr>
            <w:tcW w:w="1890" w:type="dxa"/>
            <w:tcMar/>
            <w:vAlign w:val="center"/>
          </w:tcPr>
          <w:p w:rsidRPr="00777885" w:rsidR="00DA6325" w:rsidP="48E20ED0" w:rsidRDefault="00DA6325" w14:paraId="17EF7DB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60" w:type="dxa"/>
            <w:tcMar/>
            <w:vAlign w:val="center"/>
          </w:tcPr>
          <w:p w:rsidRPr="00777885" w:rsidR="00DA6325" w:rsidP="48E20ED0" w:rsidRDefault="002711DA" w14:paraId="5987499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Mar/>
            <w:vAlign w:val="center"/>
          </w:tcPr>
          <w:p w:rsidRPr="00777885" w:rsidR="00DA6325" w:rsidP="48E20ED0" w:rsidRDefault="00DA6325" w14:paraId="4B40EDB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82.59±15.14</w:t>
            </w:r>
          </w:p>
          <w:p w:rsidRPr="00777885" w:rsidR="00DA6325" w:rsidP="48E20ED0" w:rsidRDefault="00DA6325" w14:paraId="0171A5A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70.49±13.29</w:t>
            </w:r>
          </w:p>
        </w:tc>
        <w:tc>
          <w:tcPr>
            <w:tcW w:w="1081" w:type="dxa"/>
            <w:tcMar/>
            <w:vAlign w:val="center"/>
          </w:tcPr>
          <w:p w:rsidRPr="00777885" w:rsidR="00DA6325" w:rsidP="48E20ED0" w:rsidRDefault="00DA6325" w14:paraId="0105EBF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777885" w:rsidR="00DA6325" w:rsidTr="48E20ED0" w14:paraId="64FCBECC" wp14:textId="77777777">
        <w:tc>
          <w:tcPr>
            <w:tcW w:w="1525" w:type="dxa"/>
            <w:tcMar/>
            <w:vAlign w:val="center"/>
          </w:tcPr>
          <w:p w:rsidRPr="00777885" w:rsidR="00DA6325" w:rsidP="48E20ED0" w:rsidRDefault="00DA6325" w14:paraId="456AD4DD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hen et al. 2011</w:t>
            </w:r>
          </w:p>
        </w:tc>
        <w:tc>
          <w:tcPr>
            <w:tcW w:w="1890" w:type="dxa"/>
            <w:tcMar/>
            <w:vAlign w:val="center"/>
          </w:tcPr>
          <w:p w:rsidRPr="00777885" w:rsidR="00DA6325" w:rsidP="48E20ED0" w:rsidRDefault="00DA6325" w14:paraId="0FFA208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60" w:type="dxa"/>
            <w:tcMar/>
            <w:vAlign w:val="center"/>
          </w:tcPr>
          <w:p w:rsidRPr="00777885" w:rsidR="00DA6325" w:rsidP="48E20ED0" w:rsidRDefault="002711DA" w14:paraId="67C2223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Mar/>
            <w:vAlign w:val="center"/>
          </w:tcPr>
          <w:p w:rsidRPr="00777885" w:rsidR="00DA6325" w:rsidP="48E20ED0" w:rsidRDefault="00DA6325" w14:paraId="6480C6C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64.73±27.21</w:t>
            </w:r>
          </w:p>
          <w:p w:rsidRPr="00777885" w:rsidR="00DA6325" w:rsidP="48E20ED0" w:rsidRDefault="00DA6325" w14:paraId="2936352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51.33±21.53</w:t>
            </w:r>
          </w:p>
        </w:tc>
        <w:tc>
          <w:tcPr>
            <w:tcW w:w="1081" w:type="dxa"/>
            <w:tcMar/>
            <w:vAlign w:val="center"/>
          </w:tcPr>
          <w:p w:rsidRPr="00777885" w:rsidR="00DA6325" w:rsidP="48E20ED0" w:rsidRDefault="00DA6325" w14:paraId="72990F6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777885" w:rsidR="00DA6325" w:rsidTr="48E20ED0" w14:paraId="6625E948" wp14:textId="77777777">
        <w:tc>
          <w:tcPr>
            <w:tcW w:w="1525" w:type="dxa"/>
            <w:tcMar/>
            <w:vAlign w:val="center"/>
          </w:tcPr>
          <w:p w:rsidRPr="00777885" w:rsidR="00DA6325" w:rsidP="48E20ED0" w:rsidRDefault="00DA6325" w14:paraId="6C6A3341" wp14:textId="77777777" wp14:noSpellErr="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hi &amp; Tang 2011</w:t>
            </w:r>
          </w:p>
        </w:tc>
        <w:tc>
          <w:tcPr>
            <w:tcW w:w="1890" w:type="dxa"/>
            <w:tcMar/>
            <w:vAlign w:val="center"/>
          </w:tcPr>
          <w:p w:rsidRPr="00777885" w:rsidR="00DA6325" w:rsidP="48E20ED0" w:rsidRDefault="00DA6325" w14:paraId="76D5F6A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60" w:type="dxa"/>
            <w:tcMar/>
            <w:vAlign w:val="center"/>
          </w:tcPr>
          <w:p w:rsidRPr="00777885" w:rsidR="00DA6325" w:rsidP="48E20ED0" w:rsidRDefault="002711DA" w14:paraId="174ED4B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Mar/>
            <w:vAlign w:val="center"/>
          </w:tcPr>
          <w:p w:rsidRPr="00777885" w:rsidR="00DA6325" w:rsidP="48E20ED0" w:rsidRDefault="00DA6325" w14:paraId="30DF9FB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mmediate post-intervention:</w:t>
            </w:r>
          </w:p>
          <w:p w:rsidRPr="00777885" w:rsidR="00DA6325" w:rsidP="48E20ED0" w:rsidRDefault="00DA6325" w14:paraId="2F41966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63.47±18.22</w:t>
            </w:r>
          </w:p>
          <w:p w:rsidRPr="00777885" w:rsidR="00DA6325" w:rsidP="48E20ED0" w:rsidRDefault="00DA6325" w14:paraId="0A1F0A6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55.25±20.33</w:t>
            </w:r>
          </w:p>
          <w:p w:rsidRPr="00777885" w:rsidR="00C362E9" w:rsidP="00DA6325" w:rsidRDefault="00C362E9" w14:paraId="33C8A65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777885" w:rsidR="00DA6325" w:rsidP="48E20ED0" w:rsidRDefault="002711DA" w14:paraId="1475063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1 month post treatment regimen</w:t>
            </w: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Pr="00777885" w:rsidR="00DA6325" w:rsidP="48E20ED0" w:rsidRDefault="00DA6325" w14:paraId="01483D4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</w:t>
            </w: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 xml:space="preserve"> 60.21±24.55</w:t>
            </w:r>
          </w:p>
          <w:p w:rsidRPr="00777885" w:rsidR="00DA6325" w:rsidP="48E20ED0" w:rsidRDefault="00DA6325" w14:paraId="187A815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</w:t>
            </w: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 xml:space="preserve"> 48.46±22.56</w:t>
            </w:r>
          </w:p>
        </w:tc>
        <w:tc>
          <w:tcPr>
            <w:tcW w:w="1081" w:type="dxa"/>
            <w:tcMar/>
            <w:vAlign w:val="center"/>
          </w:tcPr>
          <w:p w:rsidRPr="00777885" w:rsidR="00DA6325" w:rsidP="48E20ED0" w:rsidRDefault="00DA6325" w14:paraId="7DA330A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Pr="00777885" w:rsidR="00C362E9" w:rsidP="00DA6325" w:rsidRDefault="00C362E9" w14:paraId="549B6B2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777885" w:rsidR="00C362E9" w:rsidP="00DA6325" w:rsidRDefault="00C362E9" w14:paraId="66AFC55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2E9" w:rsidP="00DA6325" w:rsidRDefault="00C362E9" w14:paraId="4DC7740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777885" w:rsidR="002711DA" w:rsidP="00DA6325" w:rsidRDefault="002711DA" w14:paraId="11917BD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777885" w:rsidR="00DA6325" w:rsidP="48E20ED0" w:rsidRDefault="00DA6325" w14:paraId="2458846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xmlns:wp14="http://schemas.microsoft.com/office/word/2010/wordml" w:rsidRPr="00777885" w:rsidR="00DA6325" w:rsidTr="48E20ED0" w14:paraId="1372E352" wp14:textId="77777777">
        <w:tc>
          <w:tcPr>
            <w:tcW w:w="1525" w:type="dxa"/>
            <w:tcMar/>
            <w:vAlign w:val="center"/>
          </w:tcPr>
          <w:p w:rsidRPr="00777885" w:rsidR="00DA6325" w:rsidP="48E20ED0" w:rsidRDefault="00DA6325" w14:paraId="1BB93569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Bao et al. 2012</w:t>
            </w:r>
          </w:p>
        </w:tc>
        <w:tc>
          <w:tcPr>
            <w:tcW w:w="1890" w:type="dxa"/>
            <w:tcMar/>
            <w:vAlign w:val="center"/>
          </w:tcPr>
          <w:p w:rsidRPr="00777885" w:rsidR="00DA6325" w:rsidP="48E20ED0" w:rsidRDefault="00DA6325" w14:paraId="6D70F99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60" w:type="dxa"/>
            <w:tcMar/>
            <w:vAlign w:val="center"/>
          </w:tcPr>
          <w:p w:rsidRPr="00777885" w:rsidR="00DA6325" w:rsidP="48E20ED0" w:rsidRDefault="002711DA" w14:paraId="41DE1E8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Mar/>
            <w:vAlign w:val="center"/>
          </w:tcPr>
          <w:p w:rsidRPr="00777885" w:rsidR="00DA6325" w:rsidP="48E20ED0" w:rsidRDefault="00DA6325" w14:paraId="304A43B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61.41±21.95</w:t>
            </w:r>
          </w:p>
          <w:p w:rsidRPr="00777885" w:rsidR="00DA6325" w:rsidP="48E20ED0" w:rsidRDefault="00DA6325" w14:paraId="7C4C3F4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51.79±20.76</w:t>
            </w:r>
          </w:p>
        </w:tc>
        <w:tc>
          <w:tcPr>
            <w:tcW w:w="1081" w:type="dxa"/>
            <w:tcMar/>
            <w:vAlign w:val="center"/>
          </w:tcPr>
          <w:p w:rsidRPr="00777885" w:rsidR="00DA6325" w:rsidP="48E20ED0" w:rsidRDefault="00C362E9" w14:paraId="39701E6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777885" w:rsidR="00DA6325" w:rsidTr="48E20ED0" w14:paraId="0877DF56" wp14:textId="77777777">
        <w:tc>
          <w:tcPr>
            <w:tcW w:w="1525" w:type="dxa"/>
            <w:tcMar/>
            <w:vAlign w:val="center"/>
          </w:tcPr>
          <w:p w:rsidRPr="00777885" w:rsidR="00DA6325" w:rsidP="48E20ED0" w:rsidRDefault="00DA6325" w14:paraId="3E218070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Hong et al 2011</w:t>
            </w:r>
          </w:p>
        </w:tc>
        <w:tc>
          <w:tcPr>
            <w:tcW w:w="1890" w:type="dxa"/>
            <w:tcMar/>
            <w:vAlign w:val="center"/>
          </w:tcPr>
          <w:p w:rsidRPr="00777885" w:rsidR="00DA6325" w:rsidP="48E20ED0" w:rsidRDefault="00DA6325" w14:paraId="7F2DE0C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60" w:type="dxa"/>
            <w:tcMar/>
            <w:vAlign w:val="center"/>
          </w:tcPr>
          <w:p w:rsidRPr="00777885" w:rsidR="00DA6325" w:rsidP="48E20ED0" w:rsidRDefault="002711DA" w14:paraId="1F71D32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94" w:type="dxa"/>
            <w:tcMar/>
            <w:vAlign w:val="center"/>
          </w:tcPr>
          <w:p w:rsidRPr="00777885" w:rsidR="00DA6325" w:rsidP="48E20ED0" w:rsidRDefault="00DA6325" w14:paraId="21D6989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IG: 62.25±6.88</w:t>
            </w:r>
          </w:p>
          <w:p w:rsidRPr="00777885" w:rsidR="00DA6325" w:rsidP="48E20ED0" w:rsidRDefault="00DA6325" w14:paraId="7318600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CG: 52.12±7.55</w:t>
            </w:r>
          </w:p>
        </w:tc>
        <w:tc>
          <w:tcPr>
            <w:tcW w:w="1081" w:type="dxa"/>
            <w:tcMar/>
            <w:vAlign w:val="center"/>
          </w:tcPr>
          <w:p w:rsidRPr="00777885" w:rsidR="00DA6325" w:rsidP="48E20ED0" w:rsidRDefault="00C362E9" w14:paraId="1D0BE90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8E20ED0" w:rsidR="48E20ED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xmlns:wp14="http://schemas.microsoft.com/office/word/2010/wordml" w:rsidRPr="00777885" w:rsidR="00FC5558" w:rsidP="48E20ED0" w:rsidRDefault="00FC5558" w14:paraId="1D310057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48E20ED0" w:rsidR="48E20ED0">
        <w:rPr>
          <w:rFonts w:ascii="Times New Roman" w:hAnsi="Times New Roman" w:cs="Times New Roman"/>
          <w:sz w:val="24"/>
          <w:szCs w:val="24"/>
        </w:rPr>
        <w:t>IG: intervention group</w:t>
      </w:r>
    </w:p>
    <w:p xmlns:wp14="http://schemas.microsoft.com/office/word/2010/wordml" w:rsidRPr="00777885" w:rsidR="00FC5558" w:rsidP="48E20ED0" w:rsidRDefault="00FC5558" w14:paraId="2E40FAEB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48E20ED0" w:rsidR="48E20ED0">
        <w:rPr>
          <w:rFonts w:ascii="Times New Roman" w:hAnsi="Times New Roman" w:cs="Times New Roman"/>
          <w:sz w:val="24"/>
          <w:szCs w:val="24"/>
        </w:rPr>
        <w:t>CG: control group</w:t>
      </w:r>
    </w:p>
    <w:p xmlns:wp14="http://schemas.microsoft.com/office/word/2010/wordml" w:rsidRPr="00C362E9" w:rsidR="00BF01BD" w:rsidP="48E20ED0" w:rsidRDefault="00FC5558" w14:paraId="4A870F13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48E20ED0" w:rsidR="48E20ED0">
        <w:rPr>
          <w:rFonts w:ascii="Times New Roman" w:hAnsi="Times New Roman" w:cs="Times New Roman"/>
          <w:sz w:val="24"/>
          <w:szCs w:val="24"/>
        </w:rPr>
        <w:t>*: higher value indicates better physical function</w:t>
      </w:r>
    </w:p>
    <w:sectPr w:rsidRPr="00C362E9" w:rsidR="00BF01BD" w:rsidSect="00B66AFA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246C5F" w:rsidP="00AE0F52" w:rsidRDefault="00246C5F" w14:paraId="61FB8B26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246C5F" w:rsidP="00AE0F52" w:rsidRDefault="00246C5F" w14:paraId="340297EC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246C5F" w:rsidP="00AE0F52" w:rsidRDefault="00246C5F" w14:paraId="51007B6D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246C5F" w:rsidP="00AE0F52" w:rsidRDefault="00246C5F" w14:paraId="333F36F5" wp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635EE4"/>
    <w:multiLevelType w:val="hybridMultilevel"/>
    <w:tmpl w:val="F222CDBE"/>
    <w:lvl w:ilvl="0" w:tplc="B54495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Suzanne Lo (NUR)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dirty"/>
  <w:zoom w:val="bestFit" w:percent="12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2NDEyNDMxM7UwNTFW0lEKTi0uzszPAykwqgUAxwA96CwAAAA="/>
  </w:docVars>
  <w:rsids>
    <w:rsidRoot w:val="00D759F9"/>
    <w:rsid w:val="001C306B"/>
    <w:rsid w:val="001C6186"/>
    <w:rsid w:val="00246C5F"/>
    <w:rsid w:val="00250C74"/>
    <w:rsid w:val="002711DA"/>
    <w:rsid w:val="002879BE"/>
    <w:rsid w:val="003A2D0C"/>
    <w:rsid w:val="00777885"/>
    <w:rsid w:val="00832309"/>
    <w:rsid w:val="00887E6D"/>
    <w:rsid w:val="008E2DD3"/>
    <w:rsid w:val="009A2C00"/>
    <w:rsid w:val="00AA7D3F"/>
    <w:rsid w:val="00AE0F52"/>
    <w:rsid w:val="00B66AFA"/>
    <w:rsid w:val="00B87C43"/>
    <w:rsid w:val="00BF01BD"/>
    <w:rsid w:val="00C362E9"/>
    <w:rsid w:val="00D759F9"/>
    <w:rsid w:val="00D763C2"/>
    <w:rsid w:val="00DA6325"/>
    <w:rsid w:val="00E15AB8"/>
    <w:rsid w:val="00F07259"/>
    <w:rsid w:val="00FC5558"/>
    <w:rsid w:val="48E2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203B4"/>
  <w15:chartTrackingRefBased/>
  <w15:docId w15:val="{43AAB933-3935-4655-90F2-829ED8F591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AE0F5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E0F52"/>
  </w:style>
  <w:style w:type="paragraph" w:styleId="Footer">
    <w:name w:val="footer"/>
    <w:basedOn w:val="Normal"/>
    <w:link w:val="FooterChar"/>
    <w:uiPriority w:val="99"/>
    <w:unhideWhenUsed/>
    <w:rsid w:val="00AE0F5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E0F52"/>
  </w:style>
  <w:style w:type="paragraph" w:styleId="ListParagraph">
    <w:name w:val="List Paragraph"/>
    <w:basedOn w:val="Normal"/>
    <w:uiPriority w:val="34"/>
    <w:qFormat/>
    <w:rsid w:val="00DA63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19798b4bad8845f5" Type="http://schemas.microsoft.com/office/2011/relationships/people" Target="/word/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10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10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658DAE05-E969-4698-B426-0ED6ABEC3362}"/>
</file>

<file path=customXml/itemProps2.xml><?xml version="1.0" encoding="utf-8"?>
<ds:datastoreItem xmlns:ds="http://schemas.openxmlformats.org/officeDocument/2006/customXml" ds:itemID="{A4217485-17CF-45BA-BA38-493BE3323372}"/>
</file>

<file path=customXml/itemProps3.xml><?xml version="1.0" encoding="utf-8"?>
<ds:datastoreItem xmlns:ds="http://schemas.openxmlformats.org/officeDocument/2006/customXml" ds:itemID="{D9ED03C0-A9A6-42EE-A0EA-88D84B08A11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Suzanne Lo (NUR)</cp:lastModifiedBy>
  <cp:revision>14</cp:revision>
  <dcterms:created xsi:type="dcterms:W3CDTF">2017-12-18T08:59:00Z</dcterms:created>
  <dcterms:modified xsi:type="dcterms:W3CDTF">2017-12-23T23:4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